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166" w:rsidRDefault="00167899" w:rsidP="00167899">
      <w:pPr>
        <w:spacing w:line="360" w:lineRule="auto"/>
        <w:jc w:val="center"/>
        <w:rPr>
          <w:rFonts w:ascii="Arial" w:hAnsi="Arial" w:cs="Arial" w:hint="eastAsia"/>
          <w:b/>
          <w:sz w:val="22"/>
          <w:szCs w:val="21"/>
        </w:rPr>
      </w:pPr>
      <w:r w:rsidRPr="00167899">
        <w:rPr>
          <w:rFonts w:ascii="Arial" w:hAnsi="Arial" w:cs="Arial"/>
          <w:b/>
          <w:sz w:val="22"/>
          <w:szCs w:val="21"/>
        </w:rPr>
        <w:t>Table S6 Model and 3D surface response for HAA</w:t>
      </w:r>
      <w:r w:rsidRPr="00167899">
        <w:rPr>
          <w:rFonts w:ascii="Arial" w:hAnsi="Arial" w:cs="Arial"/>
          <w:b/>
          <w:sz w:val="22"/>
          <w:szCs w:val="21"/>
          <w:vertAlign w:val="subscript"/>
        </w:rPr>
        <w:t>9</w:t>
      </w:r>
      <w:r w:rsidRPr="00167899">
        <w:rPr>
          <w:rFonts w:ascii="Arial" w:hAnsi="Arial" w:cs="Arial"/>
          <w:b/>
          <w:sz w:val="22"/>
          <w:szCs w:val="21"/>
        </w:rPr>
        <w:t xml:space="preserve"> in optimization of </w:t>
      </w:r>
      <w:proofErr w:type="spellStart"/>
      <w:r w:rsidRPr="00167899">
        <w:rPr>
          <w:rFonts w:ascii="Arial" w:hAnsi="Arial" w:cs="Arial"/>
          <w:b/>
          <w:sz w:val="22"/>
          <w:szCs w:val="21"/>
        </w:rPr>
        <w:t>derivatization</w:t>
      </w:r>
      <w:proofErr w:type="spellEnd"/>
      <w:r w:rsidRPr="00167899">
        <w:rPr>
          <w:rFonts w:ascii="Arial" w:hAnsi="Arial" w:cs="Arial"/>
          <w:b/>
          <w:sz w:val="22"/>
          <w:szCs w:val="21"/>
        </w:rPr>
        <w:t>-related reagents</w:t>
      </w:r>
    </w:p>
    <w:tbl>
      <w:tblPr>
        <w:tblStyle w:val="a4"/>
        <w:tblW w:w="9923" w:type="dxa"/>
        <w:jc w:val="center"/>
        <w:tblInd w:w="-743" w:type="dxa"/>
        <w:tblLayout w:type="fixed"/>
        <w:tblLook w:val="04A0"/>
      </w:tblPr>
      <w:tblGrid>
        <w:gridCol w:w="1276"/>
        <w:gridCol w:w="1985"/>
        <w:gridCol w:w="6662"/>
      </w:tblGrid>
      <w:tr w:rsidR="00167899" w:rsidRPr="007E7D9E" w:rsidTr="000B3FE8">
        <w:trPr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Compound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jc w:val="center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Model</w:t>
            </w:r>
            <w:r w:rsidRPr="00794031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66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jc w:val="center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3D surface response</w:t>
            </w:r>
            <w:r w:rsidRPr="00794031">
              <w:rPr>
                <w:rFonts w:ascii="Arial" w:hAnsi="Arial" w:cs="Arial"/>
                <w:sz w:val="22"/>
              </w:rPr>
              <w:t>**</w:t>
            </w:r>
          </w:p>
        </w:tc>
      </w:tr>
      <w:tr w:rsidR="00167899" w:rsidRPr="007E7D9E" w:rsidTr="000B3FE8">
        <w:trPr>
          <w:trHeight w:val="3256"/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CAA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  +32439.1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13005.92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</w:tc>
        <w:tc>
          <w:tcPr>
            <w:tcW w:w="666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829050" cy="2533650"/>
                  <wp:effectExtent l="19050" t="0" r="0" b="0"/>
                  <wp:docPr id="38" name="图片 37" descr="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AA.tif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9639" cy="253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899" w:rsidRPr="007E7D9E" w:rsidTr="000B3FE8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B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 +4.69E+00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  <w:vertAlign w:val="subscript"/>
              </w:rPr>
            </w:pPr>
            <w:r w:rsidRPr="007E7D9E">
              <w:rPr>
                <w:rFonts w:ascii="Arial" w:hAnsi="Arial" w:cs="Arial"/>
                <w:szCs w:val="21"/>
              </w:rPr>
              <w:t>-1.00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829050" cy="2514600"/>
                  <wp:effectExtent l="19050" t="0" r="0" b="0"/>
                  <wp:docPr id="39" name="图片 38" descr="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AA.tif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9050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899" w:rsidRPr="007E7D9E" w:rsidTr="000B3FE8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DC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ind w:right="420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 xml:space="preserve">    </w:t>
            </w:r>
            <w:r w:rsidRPr="007E7D9E">
              <w:rPr>
                <w:rFonts w:ascii="Arial" w:hAnsi="Arial" w:cs="Arial"/>
                <w:i/>
                <w:szCs w:val="21"/>
              </w:rPr>
              <w:t>Y=</w:t>
            </w:r>
            <w:r w:rsidRPr="007E7D9E">
              <w:rPr>
                <w:rFonts w:ascii="Arial" w:hAnsi="Arial" w:cs="Arial"/>
                <w:szCs w:val="21"/>
              </w:rPr>
              <w:t xml:space="preserve">                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3.11E+00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52929.96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62744.57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noProof/>
                <w:szCs w:val="21"/>
              </w:rPr>
              <w:pict>
                <v:rect id="Rectangle 11" o:spid="_x0000_s1026" style="position:absolute;left:0;text-align:left;margin-left:.35pt;margin-top:43.7pt;width:21.75pt;height:24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" stroked="f"/>
              </w:pict>
            </w: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4133850" cy="2514600"/>
                  <wp:effectExtent l="19050" t="0" r="0" b="0"/>
                  <wp:docPr id="41" name="图片 40" descr="D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CAA.tif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3850" cy="2514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67899" w:rsidRDefault="00167899">
      <w:pPr>
        <w:widowControl/>
        <w:jc w:val="left"/>
        <w:rPr>
          <w:rFonts w:ascii="Arial" w:hAnsi="Arial" w:cs="Arial"/>
          <w:b/>
          <w:sz w:val="22"/>
          <w:szCs w:val="21"/>
        </w:rPr>
      </w:pPr>
      <w:r>
        <w:rPr>
          <w:rFonts w:ascii="Arial" w:hAnsi="Arial" w:cs="Arial"/>
          <w:b/>
          <w:sz w:val="22"/>
          <w:szCs w:val="21"/>
        </w:rPr>
        <w:br w:type="page"/>
      </w:r>
    </w:p>
    <w:p w:rsidR="00167899" w:rsidRDefault="00167899" w:rsidP="00167899">
      <w:pPr>
        <w:spacing w:line="360" w:lineRule="auto"/>
        <w:jc w:val="center"/>
        <w:rPr>
          <w:rFonts w:ascii="Arial" w:hAnsi="Arial" w:cs="Arial" w:hint="eastAsia"/>
          <w:b/>
          <w:sz w:val="22"/>
          <w:szCs w:val="21"/>
        </w:rPr>
      </w:pPr>
      <w:r w:rsidRPr="00167899">
        <w:rPr>
          <w:rFonts w:ascii="Arial" w:hAnsi="Arial" w:cs="Arial"/>
          <w:b/>
          <w:sz w:val="22"/>
          <w:szCs w:val="21"/>
        </w:rPr>
        <w:lastRenderedPageBreak/>
        <w:t>Table S6 (Continued)</w:t>
      </w:r>
    </w:p>
    <w:tbl>
      <w:tblPr>
        <w:tblStyle w:val="a4"/>
        <w:tblW w:w="9882" w:type="dxa"/>
        <w:jc w:val="center"/>
        <w:tblInd w:w="-601" w:type="dxa"/>
        <w:tblLayout w:type="fixed"/>
        <w:tblLook w:val="04A0"/>
      </w:tblPr>
      <w:tblGrid>
        <w:gridCol w:w="1276"/>
        <w:gridCol w:w="1943"/>
        <w:gridCol w:w="6663"/>
      </w:tblGrid>
      <w:tr w:rsidR="00167899" w:rsidRPr="007E7D9E" w:rsidTr="00167899">
        <w:trPr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Compound</w:t>
            </w:r>
          </w:p>
        </w:tc>
        <w:tc>
          <w:tcPr>
            <w:tcW w:w="19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jc w:val="center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Model</w:t>
            </w:r>
            <w:r w:rsidRPr="007E7D9E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66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jc w:val="center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3D surface response</w:t>
            </w:r>
            <w:r w:rsidRPr="007E7D9E">
              <w:rPr>
                <w:rFonts w:ascii="Arial" w:hAnsi="Arial" w:cs="Arial"/>
                <w:sz w:val="22"/>
              </w:rPr>
              <w:t>**</w:t>
            </w:r>
          </w:p>
        </w:tc>
      </w:tr>
      <w:tr w:rsidR="00167899" w:rsidRPr="007E7D9E" w:rsidTr="00167899">
        <w:trPr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BCAA</w:t>
            </w:r>
          </w:p>
        </w:tc>
        <w:tc>
          <w:tcPr>
            <w:tcW w:w="19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ind w:right="210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+6.83E+00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58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</w:tc>
        <w:tc>
          <w:tcPr>
            <w:tcW w:w="666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705225" cy="2438400"/>
                  <wp:effectExtent l="19050" t="0" r="9525" b="0"/>
                  <wp:docPr id="42" name="图片 41" descr="B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CAA.tif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792" cy="24453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899" w:rsidRPr="007E7D9E" w:rsidTr="001678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DBA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  +2.91E+00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24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  <w:vertAlign w:val="subscript"/>
              </w:rPr>
            </w:pPr>
            <w:r w:rsidRPr="007E7D9E">
              <w:rPr>
                <w:rFonts w:ascii="Arial" w:hAnsi="Arial" w:cs="Arial"/>
                <w:szCs w:val="21"/>
              </w:rPr>
              <w:t>-1.47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53169.35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48047.64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4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7.16E+005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1.72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2.47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7E7D9E">
              <w:rPr>
                <w:rFonts w:ascii="Arial" w:hAnsi="Arial" w:cs="Arial"/>
                <w:szCs w:val="21"/>
              </w:rPr>
              <w:t>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85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4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1.23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3</w:t>
            </w:r>
            <w:r w:rsidRPr="007E7D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82426.62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4</w:t>
            </w:r>
            <w:r w:rsidRPr="007E7D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3.17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5</w:t>
            </w:r>
            <w:r w:rsidRPr="007E7D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914775" cy="2552700"/>
                  <wp:effectExtent l="19050" t="0" r="9525" b="0"/>
                  <wp:docPr id="43" name="图片 42" descr="D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BAA.tif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6687" cy="25539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899" w:rsidRPr="007E7D9E" w:rsidTr="001678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TCA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  +2.24E+00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93259.47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  <w:vertAlign w:val="subscript"/>
              </w:rPr>
            </w:pPr>
            <w:r w:rsidRPr="007E7D9E">
              <w:rPr>
                <w:rFonts w:ascii="Arial" w:hAnsi="Arial" w:cs="Arial"/>
                <w:szCs w:val="21"/>
              </w:rPr>
              <w:t>-1.30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36412.25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41993.10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4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6.91E+005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5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65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7E7D9E">
              <w:rPr>
                <w:rFonts w:ascii="Arial" w:hAnsi="Arial" w:cs="Arial"/>
                <w:szCs w:val="21"/>
              </w:rPr>
              <w:t>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53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4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1.03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3</w:t>
            </w:r>
            <w:r w:rsidRPr="007E7D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-</w:t>
            </w:r>
            <w:r w:rsidRPr="007E7D9E">
              <w:rPr>
                <w:rFonts w:ascii="Arial" w:hAnsi="Arial" w:cs="Arial"/>
                <w:szCs w:val="21"/>
              </w:rPr>
              <w:t>70397.76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4</w:t>
            </w:r>
            <w:r w:rsidRPr="007E7D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  <w:p w:rsidR="00167899" w:rsidRPr="007E7D9E" w:rsidRDefault="00167899" w:rsidP="000B3FE8">
            <w:pPr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-</w:t>
            </w:r>
            <w:r w:rsidRPr="007E7D9E">
              <w:rPr>
                <w:rFonts w:ascii="Arial" w:hAnsi="Arial" w:cs="Arial"/>
                <w:szCs w:val="21"/>
              </w:rPr>
              <w:t>3.01E+00</w:t>
            </w:r>
            <w:r w:rsidRPr="007E7D9E">
              <w:rPr>
                <w:rFonts w:ascii="Arial" w:hAnsi="Arial" w:cs="Arial"/>
                <w:i/>
                <w:szCs w:val="21"/>
              </w:rPr>
              <w:t>5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5</w:t>
            </w:r>
            <w:r w:rsidRPr="007E7D9E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3870505" cy="2266950"/>
                  <wp:effectExtent l="19050" t="0" r="0" b="0"/>
                  <wp:docPr id="44" name="图片 43" descr="T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CAA.tif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0505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67899" w:rsidRDefault="00167899">
      <w:pPr>
        <w:widowControl/>
        <w:jc w:val="left"/>
        <w:rPr>
          <w:rFonts w:ascii="Arial" w:hAnsi="Arial" w:cs="Arial"/>
          <w:b/>
          <w:sz w:val="24"/>
          <w:szCs w:val="21"/>
        </w:rPr>
      </w:pPr>
      <w:r>
        <w:rPr>
          <w:rFonts w:ascii="Arial" w:hAnsi="Arial" w:cs="Arial"/>
          <w:b/>
          <w:sz w:val="24"/>
          <w:szCs w:val="21"/>
        </w:rPr>
        <w:br w:type="page"/>
      </w:r>
    </w:p>
    <w:p w:rsidR="00167899" w:rsidRDefault="00167899" w:rsidP="00167899">
      <w:pPr>
        <w:spacing w:line="360" w:lineRule="auto"/>
        <w:jc w:val="center"/>
        <w:rPr>
          <w:rFonts w:ascii="Arial" w:hAnsi="Arial" w:cs="Arial" w:hint="eastAsia"/>
          <w:b/>
          <w:sz w:val="22"/>
          <w:szCs w:val="21"/>
        </w:rPr>
      </w:pPr>
      <w:r w:rsidRPr="00167899">
        <w:rPr>
          <w:rFonts w:ascii="Arial" w:hAnsi="Arial" w:cs="Arial"/>
          <w:b/>
          <w:sz w:val="22"/>
          <w:szCs w:val="21"/>
        </w:rPr>
        <w:lastRenderedPageBreak/>
        <w:t>Table S6 (Continued)</w:t>
      </w:r>
    </w:p>
    <w:tbl>
      <w:tblPr>
        <w:tblStyle w:val="a4"/>
        <w:tblW w:w="9719" w:type="dxa"/>
        <w:jc w:val="center"/>
        <w:tblInd w:w="-601" w:type="dxa"/>
        <w:tblLayout w:type="fixed"/>
        <w:tblLook w:val="04A0"/>
      </w:tblPr>
      <w:tblGrid>
        <w:gridCol w:w="1276"/>
        <w:gridCol w:w="1922"/>
        <w:gridCol w:w="6521"/>
      </w:tblGrid>
      <w:tr w:rsidR="00167899" w:rsidRPr="007E7D9E" w:rsidTr="00167899">
        <w:trPr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Compound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Model</w:t>
            </w:r>
            <w:r w:rsidRPr="007E7D9E">
              <w:rPr>
                <w:rFonts w:ascii="Arial" w:hAnsi="Arial" w:cs="Arial"/>
                <w:sz w:val="22"/>
              </w:rPr>
              <w:t>*</w:t>
            </w:r>
          </w:p>
        </w:tc>
        <w:tc>
          <w:tcPr>
            <w:tcW w:w="65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3D surface response</w:t>
            </w:r>
            <w:r w:rsidRPr="007E7D9E">
              <w:rPr>
                <w:rFonts w:ascii="Arial" w:hAnsi="Arial" w:cs="Arial"/>
                <w:sz w:val="22"/>
              </w:rPr>
              <w:t>**</w:t>
            </w:r>
          </w:p>
        </w:tc>
      </w:tr>
      <w:tr w:rsidR="00167899" w:rsidRPr="007E7D9E" w:rsidTr="00167899">
        <w:trPr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BDCAA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  +1.07E+005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89543.62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04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4</w:t>
            </w:r>
          </w:p>
          <w:p w:rsidR="00167899" w:rsidRPr="007E7D9E" w:rsidRDefault="00167899" w:rsidP="00167899">
            <w:pPr>
              <w:spacing w:line="276" w:lineRule="auto"/>
              <w:ind w:rightChars="-12" w:right="-25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2.35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5</w:t>
            </w:r>
          </w:p>
        </w:tc>
        <w:tc>
          <w:tcPr>
            <w:tcW w:w="65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4094045" cy="2152650"/>
                  <wp:effectExtent l="19050" t="0" r="1705" b="0"/>
                  <wp:docPr id="1" name="图片 46" descr="BDC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DCAA.tif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7944" cy="2159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899" w:rsidRPr="007E7D9E" w:rsidTr="001678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CDBA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  +1.11E+005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22237.93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i/>
                <w:szCs w:val="21"/>
                <w:vertAlign w:val="subscript"/>
              </w:rPr>
            </w:pPr>
            <w:r w:rsidRPr="007E7D9E">
              <w:rPr>
                <w:rFonts w:ascii="Arial" w:hAnsi="Arial" w:cs="Arial"/>
                <w:szCs w:val="21"/>
              </w:rPr>
              <w:t>-7951.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2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62097.07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76422.93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4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36E+005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5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1.10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7E7D9E">
              <w:rPr>
                <w:rFonts w:ascii="Arial" w:hAnsi="Arial" w:cs="Arial"/>
                <w:szCs w:val="21"/>
              </w:rPr>
              <w:t>X</w:t>
            </w:r>
            <w:r w:rsidRPr="007E7D9E">
              <w:rPr>
                <w:rFonts w:ascii="Arial" w:hAnsi="Arial" w:cs="Arial"/>
                <w:szCs w:val="21"/>
                <w:vertAlign w:val="subscript"/>
              </w:rPr>
              <w:t>2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1.08E+005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1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i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90651.07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3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4000500" cy="2228850"/>
                  <wp:effectExtent l="19050" t="0" r="0" b="0"/>
                  <wp:docPr id="2" name="图片 47" descr="CD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BAA.tif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675" cy="2230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899" w:rsidRPr="007E7D9E" w:rsidTr="00167899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TBA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i/>
                <w:szCs w:val="21"/>
              </w:rPr>
              <w:t>Y</w:t>
            </w:r>
            <w:r w:rsidRPr="007E7D9E">
              <w:rPr>
                <w:rFonts w:ascii="Arial" w:hAnsi="Arial" w:cs="Arial"/>
                <w:szCs w:val="21"/>
              </w:rPr>
              <w:t>=    +69338.52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-26803.06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3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35246.50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4</w:t>
            </w:r>
          </w:p>
          <w:p w:rsidR="00167899" w:rsidRPr="007E7D9E" w:rsidRDefault="00167899" w:rsidP="000B3FE8">
            <w:pPr>
              <w:spacing w:line="276" w:lineRule="auto"/>
              <w:jc w:val="right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szCs w:val="21"/>
              </w:rPr>
              <w:t>+40645.67</w:t>
            </w:r>
            <w:r w:rsidRPr="007E7D9E">
              <w:rPr>
                <w:rFonts w:ascii="Arial" w:hAnsi="Arial" w:cs="Arial"/>
                <w:i/>
                <w:szCs w:val="21"/>
              </w:rPr>
              <w:t>X</w:t>
            </w:r>
            <w:r w:rsidRPr="007E7D9E">
              <w:rPr>
                <w:rFonts w:ascii="Arial" w:hAnsi="Arial" w:cs="Arial"/>
                <w:i/>
                <w:szCs w:val="21"/>
                <w:vertAlign w:val="subscript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67899" w:rsidRPr="007E7D9E" w:rsidRDefault="00167899" w:rsidP="000B3FE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7E7D9E">
              <w:rPr>
                <w:rFonts w:ascii="Arial" w:hAnsi="Arial" w:cs="Arial"/>
                <w:noProof/>
                <w:szCs w:val="21"/>
              </w:rPr>
              <w:drawing>
                <wp:inline distT="0" distB="0" distL="0" distR="0">
                  <wp:extent cx="4000500" cy="2266950"/>
                  <wp:effectExtent l="19050" t="0" r="0" b="0"/>
                  <wp:docPr id="3" name="图片 48" descr="TBA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BAA.tif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3675" cy="2268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67899" w:rsidRPr="00450D04" w:rsidRDefault="00167899" w:rsidP="00167899">
      <w:pPr>
        <w:spacing w:line="276" w:lineRule="auto"/>
        <w:rPr>
          <w:rFonts w:ascii="Arial" w:hAnsi="Arial" w:cs="Arial"/>
          <w:sz w:val="20"/>
          <w:szCs w:val="20"/>
        </w:rPr>
      </w:pPr>
      <w:r w:rsidRPr="00450D04">
        <w:rPr>
          <w:rFonts w:ascii="Arial" w:hAnsi="Arial" w:cs="Arial"/>
          <w:sz w:val="20"/>
          <w:szCs w:val="20"/>
        </w:rPr>
        <w:t>*:</w:t>
      </w:r>
      <w:r w:rsidRPr="00450D04">
        <w:rPr>
          <w:rFonts w:ascii="Arial" w:hAnsi="Arial" w:cs="Arial"/>
          <w:i/>
          <w:sz w:val="20"/>
          <w:szCs w:val="20"/>
        </w:rPr>
        <w:t xml:space="preserve"> Y </w:t>
      </w:r>
      <w:r w:rsidRPr="00450D04">
        <w:rPr>
          <w:rFonts w:ascii="Arial" w:hAnsi="Arial" w:cs="Arial"/>
          <w:sz w:val="20"/>
          <w:szCs w:val="20"/>
        </w:rPr>
        <w:t>is the peak area of HAA</w:t>
      </w:r>
      <w:r w:rsidRPr="00450D04">
        <w:rPr>
          <w:rFonts w:ascii="Arial" w:hAnsi="Arial" w:cs="Arial"/>
          <w:sz w:val="20"/>
          <w:szCs w:val="20"/>
          <w:vertAlign w:val="subscript"/>
        </w:rPr>
        <w:t>9</w:t>
      </w:r>
      <w:r w:rsidRPr="00450D04">
        <w:rPr>
          <w:rFonts w:ascii="Arial" w:hAnsi="Arial" w:cs="Arial"/>
          <w:sz w:val="20"/>
          <w:szCs w:val="20"/>
        </w:rPr>
        <w:t>; X</w:t>
      </w:r>
      <w:r w:rsidRPr="00450D04">
        <w:rPr>
          <w:rFonts w:ascii="Arial" w:hAnsi="Arial" w:cs="Arial"/>
          <w:sz w:val="20"/>
          <w:szCs w:val="20"/>
          <w:vertAlign w:val="subscript"/>
        </w:rPr>
        <w:t>1</w:t>
      </w:r>
      <w:r w:rsidRPr="00450D04">
        <w:rPr>
          <w:rFonts w:ascii="Arial" w:hAnsi="Arial" w:cs="Arial"/>
          <w:sz w:val="20"/>
          <w:szCs w:val="20"/>
        </w:rPr>
        <w:t xml:space="preserve"> is the concentration of </w:t>
      </w:r>
      <w:r w:rsidRPr="00450D04">
        <w:rPr>
          <w:rFonts w:ascii="Arial" w:hAnsi="Arial" w:cs="Arial"/>
          <w:color w:val="000000"/>
          <w:sz w:val="20"/>
          <w:szCs w:val="20"/>
        </w:rPr>
        <w:t>acidic methanol (%)</w:t>
      </w:r>
      <w:r w:rsidRPr="00450D04">
        <w:rPr>
          <w:rFonts w:ascii="Arial" w:hAnsi="Arial" w:cs="Arial"/>
          <w:sz w:val="20"/>
          <w:szCs w:val="20"/>
        </w:rPr>
        <w:t>; X</w:t>
      </w:r>
      <w:r w:rsidRPr="00450D04">
        <w:rPr>
          <w:rFonts w:ascii="Arial" w:hAnsi="Arial" w:cs="Arial"/>
          <w:sz w:val="20"/>
          <w:szCs w:val="20"/>
          <w:vertAlign w:val="subscript"/>
        </w:rPr>
        <w:t>2</w:t>
      </w:r>
      <w:r w:rsidRPr="00450D04">
        <w:rPr>
          <w:rFonts w:ascii="Arial" w:hAnsi="Arial" w:cs="Arial"/>
          <w:sz w:val="20"/>
          <w:szCs w:val="20"/>
        </w:rPr>
        <w:t xml:space="preserve"> is the </w:t>
      </w:r>
      <w:r w:rsidRPr="00450D04">
        <w:rPr>
          <w:rFonts w:ascii="Arial" w:hAnsi="Arial" w:cs="Arial"/>
          <w:color w:val="000000"/>
          <w:sz w:val="20"/>
          <w:szCs w:val="20"/>
        </w:rPr>
        <w:t>volume of Acidic methanol (</w:t>
      </w:r>
      <w:proofErr w:type="spellStart"/>
      <w:r w:rsidRPr="00450D04">
        <w:rPr>
          <w:rFonts w:ascii="Arial" w:hAnsi="Arial" w:cs="Arial"/>
          <w:color w:val="000000"/>
          <w:sz w:val="20"/>
          <w:szCs w:val="20"/>
        </w:rPr>
        <w:t>mL</w:t>
      </w:r>
      <w:proofErr w:type="spellEnd"/>
      <w:r w:rsidRPr="00450D04">
        <w:rPr>
          <w:rFonts w:ascii="Arial" w:hAnsi="Arial" w:cs="Arial"/>
          <w:color w:val="000000"/>
          <w:sz w:val="20"/>
          <w:szCs w:val="20"/>
        </w:rPr>
        <w:t>)</w:t>
      </w:r>
      <w:r w:rsidRPr="00450D04">
        <w:rPr>
          <w:rFonts w:ascii="Arial" w:hAnsi="Arial" w:cs="Arial"/>
          <w:sz w:val="20"/>
          <w:szCs w:val="20"/>
        </w:rPr>
        <w:t>; X</w:t>
      </w:r>
      <w:r w:rsidRPr="00450D04">
        <w:rPr>
          <w:rFonts w:ascii="Arial" w:hAnsi="Arial" w:cs="Arial"/>
          <w:sz w:val="20"/>
          <w:szCs w:val="20"/>
          <w:vertAlign w:val="subscript"/>
        </w:rPr>
        <w:t>3</w:t>
      </w:r>
      <w:r w:rsidRPr="00450D04">
        <w:rPr>
          <w:rFonts w:ascii="Arial" w:hAnsi="Arial" w:cs="Arial"/>
          <w:sz w:val="20"/>
          <w:szCs w:val="20"/>
        </w:rPr>
        <w:t xml:space="preserve"> is the concentration of</w:t>
      </w:r>
      <w:r w:rsidRPr="00450D04">
        <w:rPr>
          <w:rFonts w:ascii="Arial" w:hAnsi="Arial" w:cs="Arial"/>
          <w:color w:val="000000"/>
          <w:sz w:val="20"/>
          <w:szCs w:val="20"/>
        </w:rPr>
        <w:t xml:space="preserve"> </w:t>
      </w:r>
      <w:r w:rsidRPr="00450D04">
        <w:rPr>
          <w:rFonts w:ascii="Arial" w:hAnsi="Arial" w:cs="Arial"/>
          <w:sz w:val="20"/>
          <w:szCs w:val="20"/>
        </w:rPr>
        <w:t>Na</w:t>
      </w:r>
      <w:r w:rsidRPr="00450D04">
        <w:rPr>
          <w:rFonts w:ascii="Arial" w:hAnsi="Arial" w:cs="Arial"/>
          <w:sz w:val="20"/>
          <w:szCs w:val="20"/>
          <w:vertAlign w:val="subscript"/>
        </w:rPr>
        <w:t>2</w:t>
      </w:r>
      <w:r w:rsidRPr="00450D04">
        <w:rPr>
          <w:rFonts w:ascii="Arial" w:hAnsi="Arial" w:cs="Arial"/>
          <w:sz w:val="20"/>
          <w:szCs w:val="20"/>
        </w:rPr>
        <w:t>SO</w:t>
      </w:r>
      <w:r w:rsidRPr="00450D04">
        <w:rPr>
          <w:rFonts w:ascii="Arial" w:hAnsi="Arial" w:cs="Arial"/>
          <w:sz w:val="20"/>
          <w:szCs w:val="20"/>
          <w:vertAlign w:val="subscript"/>
        </w:rPr>
        <w:t>4</w:t>
      </w:r>
      <w:r w:rsidRPr="00450D04">
        <w:rPr>
          <w:rFonts w:ascii="Arial" w:hAnsi="Arial" w:cs="Arial"/>
          <w:sz w:val="20"/>
          <w:szCs w:val="20"/>
        </w:rPr>
        <w:t xml:space="preserve"> solution (g/L); X</w:t>
      </w:r>
      <w:r w:rsidRPr="00450D04">
        <w:rPr>
          <w:rFonts w:ascii="Arial" w:hAnsi="Arial" w:cs="Arial"/>
          <w:sz w:val="20"/>
          <w:szCs w:val="20"/>
          <w:vertAlign w:val="subscript"/>
        </w:rPr>
        <w:t>4</w:t>
      </w:r>
      <w:r w:rsidRPr="00450D04">
        <w:rPr>
          <w:rFonts w:ascii="Arial" w:hAnsi="Arial" w:cs="Arial"/>
          <w:sz w:val="20"/>
          <w:szCs w:val="20"/>
        </w:rPr>
        <w:t xml:space="preserve"> is the</w:t>
      </w:r>
      <w:r w:rsidRPr="00450D04">
        <w:rPr>
          <w:rFonts w:ascii="Arial" w:hAnsi="Arial" w:cs="Arial"/>
          <w:color w:val="000000"/>
          <w:sz w:val="20"/>
          <w:szCs w:val="20"/>
        </w:rPr>
        <w:t xml:space="preserve"> volume</w:t>
      </w:r>
      <w:r w:rsidRPr="00450D04">
        <w:rPr>
          <w:rFonts w:ascii="Arial" w:hAnsi="Arial" w:cs="Arial"/>
          <w:sz w:val="20"/>
          <w:szCs w:val="20"/>
        </w:rPr>
        <w:t xml:space="preserve"> of</w:t>
      </w:r>
      <w:r w:rsidRPr="00450D04">
        <w:rPr>
          <w:rFonts w:ascii="Arial" w:hAnsi="Arial" w:cs="Arial"/>
          <w:color w:val="000000"/>
          <w:sz w:val="20"/>
          <w:szCs w:val="20"/>
        </w:rPr>
        <w:t xml:space="preserve"> </w:t>
      </w:r>
      <w:r w:rsidRPr="00450D04">
        <w:rPr>
          <w:rFonts w:ascii="Arial" w:hAnsi="Arial" w:cs="Arial"/>
          <w:sz w:val="20"/>
          <w:szCs w:val="20"/>
        </w:rPr>
        <w:t>Na</w:t>
      </w:r>
      <w:r w:rsidRPr="00450D04">
        <w:rPr>
          <w:rFonts w:ascii="Arial" w:hAnsi="Arial" w:cs="Arial"/>
          <w:sz w:val="20"/>
          <w:szCs w:val="20"/>
          <w:vertAlign w:val="subscript"/>
        </w:rPr>
        <w:t>2</w:t>
      </w:r>
      <w:r w:rsidRPr="00450D04">
        <w:rPr>
          <w:rFonts w:ascii="Arial" w:hAnsi="Arial" w:cs="Arial"/>
          <w:sz w:val="20"/>
          <w:szCs w:val="20"/>
        </w:rPr>
        <w:t>SO</w:t>
      </w:r>
      <w:r w:rsidRPr="00450D04">
        <w:rPr>
          <w:rFonts w:ascii="Arial" w:hAnsi="Arial" w:cs="Arial"/>
          <w:sz w:val="20"/>
          <w:szCs w:val="20"/>
          <w:vertAlign w:val="subscript"/>
        </w:rPr>
        <w:t>4</w:t>
      </w:r>
      <w:r w:rsidRPr="00450D04">
        <w:rPr>
          <w:rFonts w:ascii="Arial" w:hAnsi="Arial" w:cs="Arial"/>
          <w:sz w:val="20"/>
          <w:szCs w:val="20"/>
        </w:rPr>
        <w:t xml:space="preserve"> solution (</w:t>
      </w:r>
      <w:proofErr w:type="spellStart"/>
      <w:r w:rsidRPr="00450D04">
        <w:rPr>
          <w:rFonts w:ascii="Arial" w:hAnsi="Arial" w:cs="Arial"/>
          <w:sz w:val="20"/>
          <w:szCs w:val="20"/>
        </w:rPr>
        <w:t>mL</w:t>
      </w:r>
      <w:proofErr w:type="spellEnd"/>
      <w:r w:rsidRPr="00450D04">
        <w:rPr>
          <w:rFonts w:ascii="Arial" w:hAnsi="Arial" w:cs="Arial"/>
          <w:sz w:val="20"/>
          <w:szCs w:val="20"/>
        </w:rPr>
        <w:t>); X</w:t>
      </w:r>
      <w:r w:rsidRPr="00450D04">
        <w:rPr>
          <w:rFonts w:ascii="Arial" w:hAnsi="Arial" w:cs="Arial"/>
          <w:sz w:val="20"/>
          <w:szCs w:val="20"/>
          <w:vertAlign w:val="subscript"/>
        </w:rPr>
        <w:t>5</w:t>
      </w:r>
      <w:r w:rsidRPr="00450D04">
        <w:rPr>
          <w:rFonts w:ascii="Arial" w:hAnsi="Arial" w:cs="Arial"/>
          <w:sz w:val="20"/>
          <w:szCs w:val="20"/>
        </w:rPr>
        <w:t xml:space="preserve"> is the</w:t>
      </w:r>
      <w:r w:rsidRPr="00450D04">
        <w:rPr>
          <w:rFonts w:ascii="Arial" w:hAnsi="Arial" w:cs="Arial"/>
          <w:color w:val="000000"/>
          <w:sz w:val="20"/>
          <w:szCs w:val="20"/>
        </w:rPr>
        <w:t xml:space="preserve"> volume of saturated </w:t>
      </w:r>
      <w:r w:rsidRPr="00450D04">
        <w:rPr>
          <w:rFonts w:ascii="Arial" w:hAnsi="Arial" w:cs="Arial"/>
          <w:sz w:val="20"/>
          <w:szCs w:val="20"/>
        </w:rPr>
        <w:t>NaHCO</w:t>
      </w:r>
      <w:r w:rsidRPr="00450D04">
        <w:rPr>
          <w:rFonts w:ascii="Arial" w:hAnsi="Arial" w:cs="Arial"/>
          <w:sz w:val="20"/>
          <w:szCs w:val="20"/>
          <w:vertAlign w:val="subscript"/>
        </w:rPr>
        <w:t xml:space="preserve">3 </w:t>
      </w:r>
      <w:r w:rsidRPr="00450D04">
        <w:rPr>
          <w:rFonts w:ascii="Arial" w:hAnsi="Arial" w:cs="Arial"/>
          <w:color w:val="000000"/>
          <w:sz w:val="20"/>
          <w:szCs w:val="20"/>
        </w:rPr>
        <w:t>solution (</w:t>
      </w:r>
      <w:proofErr w:type="spellStart"/>
      <w:r w:rsidRPr="00450D04">
        <w:rPr>
          <w:rFonts w:ascii="Arial" w:hAnsi="Arial" w:cs="Arial"/>
          <w:color w:val="000000"/>
          <w:sz w:val="20"/>
          <w:szCs w:val="20"/>
        </w:rPr>
        <w:t>mL</w:t>
      </w:r>
      <w:proofErr w:type="spellEnd"/>
      <w:r w:rsidRPr="00450D04">
        <w:rPr>
          <w:rFonts w:ascii="Arial" w:hAnsi="Arial" w:cs="Arial"/>
          <w:color w:val="000000"/>
          <w:sz w:val="20"/>
          <w:szCs w:val="20"/>
        </w:rPr>
        <w:t>)</w:t>
      </w:r>
      <w:r w:rsidRPr="00450D04">
        <w:rPr>
          <w:rFonts w:ascii="Arial" w:hAnsi="Arial" w:cs="Arial"/>
          <w:sz w:val="20"/>
          <w:szCs w:val="20"/>
        </w:rPr>
        <w:t>.</w:t>
      </w:r>
    </w:p>
    <w:p w:rsidR="00167899" w:rsidRPr="00334292" w:rsidRDefault="00167899" w:rsidP="00167899">
      <w:r w:rsidRPr="00450D04">
        <w:rPr>
          <w:rFonts w:ascii="Arial" w:hAnsi="Arial" w:cs="Arial"/>
          <w:sz w:val="20"/>
          <w:szCs w:val="20"/>
        </w:rPr>
        <w:t>**: Only provided 3D response surface of one or two factors which had the most significant impact statistically and not included the factor of the</w:t>
      </w:r>
      <w:r w:rsidRPr="00450D04">
        <w:rPr>
          <w:rFonts w:ascii="Arial" w:hAnsi="Arial" w:cs="Arial"/>
          <w:color w:val="000000"/>
          <w:sz w:val="20"/>
          <w:szCs w:val="20"/>
        </w:rPr>
        <w:t xml:space="preserve"> volume of saturated </w:t>
      </w:r>
      <w:r w:rsidRPr="00450D04">
        <w:rPr>
          <w:rFonts w:ascii="Arial" w:hAnsi="Arial" w:cs="Arial"/>
          <w:sz w:val="20"/>
          <w:szCs w:val="20"/>
        </w:rPr>
        <w:t>NaHCO</w:t>
      </w:r>
      <w:r w:rsidRPr="00450D04">
        <w:rPr>
          <w:rFonts w:ascii="Arial" w:hAnsi="Arial" w:cs="Arial"/>
          <w:sz w:val="20"/>
          <w:szCs w:val="20"/>
          <w:vertAlign w:val="subscript"/>
        </w:rPr>
        <w:t xml:space="preserve">3 </w:t>
      </w:r>
      <w:r w:rsidRPr="00450D04">
        <w:rPr>
          <w:rFonts w:ascii="Arial" w:hAnsi="Arial" w:cs="Arial"/>
          <w:color w:val="000000"/>
          <w:sz w:val="20"/>
          <w:szCs w:val="20"/>
        </w:rPr>
        <w:t>solution.</w:t>
      </w:r>
    </w:p>
    <w:p w:rsidR="00167899" w:rsidRPr="00167899" w:rsidRDefault="00167899" w:rsidP="00167899">
      <w:pPr>
        <w:spacing w:line="360" w:lineRule="auto"/>
        <w:jc w:val="center"/>
        <w:rPr>
          <w:rFonts w:ascii="Arial" w:hAnsi="Arial" w:cs="Arial"/>
          <w:b/>
          <w:sz w:val="24"/>
          <w:szCs w:val="21"/>
        </w:rPr>
      </w:pPr>
    </w:p>
    <w:sectPr w:rsidR="00167899" w:rsidRPr="00167899" w:rsidSect="00167899">
      <w:pgSz w:w="11906" w:h="16838" w:code="9"/>
      <w:pgMar w:top="1440" w:right="1800" w:bottom="1440" w:left="1800" w:header="720" w:footer="879" w:gutter="0"/>
      <w:cols w:space="425"/>
      <w:docGrid w:linePitch="332" w:charSpace="-491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89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7899"/>
    <w:rsid w:val="00000604"/>
    <w:rsid w:val="00002477"/>
    <w:rsid w:val="00017C05"/>
    <w:rsid w:val="00034A00"/>
    <w:rsid w:val="00041577"/>
    <w:rsid w:val="00091473"/>
    <w:rsid w:val="00092F97"/>
    <w:rsid w:val="000A13FF"/>
    <w:rsid w:val="000F2330"/>
    <w:rsid w:val="00101029"/>
    <w:rsid w:val="001067D0"/>
    <w:rsid w:val="00107CD5"/>
    <w:rsid w:val="00113569"/>
    <w:rsid w:val="00117C97"/>
    <w:rsid w:val="00122DAB"/>
    <w:rsid w:val="00123C55"/>
    <w:rsid w:val="001247FB"/>
    <w:rsid w:val="00130D6B"/>
    <w:rsid w:val="00137A20"/>
    <w:rsid w:val="001473D1"/>
    <w:rsid w:val="001559C4"/>
    <w:rsid w:val="00162CF1"/>
    <w:rsid w:val="001663CA"/>
    <w:rsid w:val="00167899"/>
    <w:rsid w:val="0017578C"/>
    <w:rsid w:val="00177C89"/>
    <w:rsid w:val="00180BF7"/>
    <w:rsid w:val="001A629D"/>
    <w:rsid w:val="001D5026"/>
    <w:rsid w:val="001E461B"/>
    <w:rsid w:val="001E6870"/>
    <w:rsid w:val="001F5ED3"/>
    <w:rsid w:val="002051E7"/>
    <w:rsid w:val="00215D0F"/>
    <w:rsid w:val="00230759"/>
    <w:rsid w:val="00234050"/>
    <w:rsid w:val="002532B6"/>
    <w:rsid w:val="00277057"/>
    <w:rsid w:val="00285B02"/>
    <w:rsid w:val="002969E8"/>
    <w:rsid w:val="002A1CB1"/>
    <w:rsid w:val="002A5830"/>
    <w:rsid w:val="002B0CF5"/>
    <w:rsid w:val="002B7003"/>
    <w:rsid w:val="002C1075"/>
    <w:rsid w:val="002E19E6"/>
    <w:rsid w:val="002E36C7"/>
    <w:rsid w:val="002E5E7F"/>
    <w:rsid w:val="003117C7"/>
    <w:rsid w:val="003151C8"/>
    <w:rsid w:val="00320348"/>
    <w:rsid w:val="00320DF2"/>
    <w:rsid w:val="00324CD6"/>
    <w:rsid w:val="00325BE4"/>
    <w:rsid w:val="00336C37"/>
    <w:rsid w:val="00336F03"/>
    <w:rsid w:val="00353954"/>
    <w:rsid w:val="00355132"/>
    <w:rsid w:val="0035700C"/>
    <w:rsid w:val="00362DDC"/>
    <w:rsid w:val="00370F7C"/>
    <w:rsid w:val="00387643"/>
    <w:rsid w:val="003A1315"/>
    <w:rsid w:val="003B16BF"/>
    <w:rsid w:val="003C3418"/>
    <w:rsid w:val="003D0E3D"/>
    <w:rsid w:val="003E0A54"/>
    <w:rsid w:val="003F1755"/>
    <w:rsid w:val="003F1772"/>
    <w:rsid w:val="003F673C"/>
    <w:rsid w:val="00422849"/>
    <w:rsid w:val="00422B2D"/>
    <w:rsid w:val="00432045"/>
    <w:rsid w:val="00445BEB"/>
    <w:rsid w:val="00466293"/>
    <w:rsid w:val="00466381"/>
    <w:rsid w:val="004703F2"/>
    <w:rsid w:val="0047546D"/>
    <w:rsid w:val="00477B26"/>
    <w:rsid w:val="0048595F"/>
    <w:rsid w:val="00493D95"/>
    <w:rsid w:val="004A4BE1"/>
    <w:rsid w:val="004B5F1D"/>
    <w:rsid w:val="004C0A3A"/>
    <w:rsid w:val="004C24D9"/>
    <w:rsid w:val="004C7B2A"/>
    <w:rsid w:val="004D1396"/>
    <w:rsid w:val="004D6FB5"/>
    <w:rsid w:val="004E04D4"/>
    <w:rsid w:val="004F06F8"/>
    <w:rsid w:val="004F2911"/>
    <w:rsid w:val="004F3EB2"/>
    <w:rsid w:val="00505B14"/>
    <w:rsid w:val="0053280F"/>
    <w:rsid w:val="0054257F"/>
    <w:rsid w:val="00544828"/>
    <w:rsid w:val="005452E1"/>
    <w:rsid w:val="00553345"/>
    <w:rsid w:val="005616EA"/>
    <w:rsid w:val="005A2A8C"/>
    <w:rsid w:val="005B48BC"/>
    <w:rsid w:val="005C6423"/>
    <w:rsid w:val="005D3417"/>
    <w:rsid w:val="005E3894"/>
    <w:rsid w:val="005E3F43"/>
    <w:rsid w:val="005F0A93"/>
    <w:rsid w:val="005F29F2"/>
    <w:rsid w:val="005F45CE"/>
    <w:rsid w:val="00600CCD"/>
    <w:rsid w:val="006339F9"/>
    <w:rsid w:val="00634863"/>
    <w:rsid w:val="00641573"/>
    <w:rsid w:val="0064395C"/>
    <w:rsid w:val="00645F92"/>
    <w:rsid w:val="006624F4"/>
    <w:rsid w:val="00666EAB"/>
    <w:rsid w:val="00670495"/>
    <w:rsid w:val="00676077"/>
    <w:rsid w:val="006817A1"/>
    <w:rsid w:val="0069735E"/>
    <w:rsid w:val="006A080A"/>
    <w:rsid w:val="006A6466"/>
    <w:rsid w:val="00701D82"/>
    <w:rsid w:val="0070302B"/>
    <w:rsid w:val="007052AC"/>
    <w:rsid w:val="0071731B"/>
    <w:rsid w:val="007223AB"/>
    <w:rsid w:val="007276F7"/>
    <w:rsid w:val="00732014"/>
    <w:rsid w:val="00757D98"/>
    <w:rsid w:val="00773938"/>
    <w:rsid w:val="00780074"/>
    <w:rsid w:val="007915DB"/>
    <w:rsid w:val="0079365B"/>
    <w:rsid w:val="00797171"/>
    <w:rsid w:val="007A6E93"/>
    <w:rsid w:val="007C35FC"/>
    <w:rsid w:val="007C682A"/>
    <w:rsid w:val="007D04B9"/>
    <w:rsid w:val="007D583D"/>
    <w:rsid w:val="007E2D30"/>
    <w:rsid w:val="007E683B"/>
    <w:rsid w:val="007E7F75"/>
    <w:rsid w:val="0080316E"/>
    <w:rsid w:val="0080365F"/>
    <w:rsid w:val="00805C9F"/>
    <w:rsid w:val="00807B3C"/>
    <w:rsid w:val="00816D34"/>
    <w:rsid w:val="00821014"/>
    <w:rsid w:val="0083078D"/>
    <w:rsid w:val="0083101B"/>
    <w:rsid w:val="00832801"/>
    <w:rsid w:val="00835F57"/>
    <w:rsid w:val="008544DA"/>
    <w:rsid w:val="00857106"/>
    <w:rsid w:val="00860D9F"/>
    <w:rsid w:val="008644D4"/>
    <w:rsid w:val="00865FA8"/>
    <w:rsid w:val="00866BEA"/>
    <w:rsid w:val="00866C04"/>
    <w:rsid w:val="00895EC6"/>
    <w:rsid w:val="008A165B"/>
    <w:rsid w:val="008B2FEF"/>
    <w:rsid w:val="008C45D7"/>
    <w:rsid w:val="008D229C"/>
    <w:rsid w:val="008D3B5F"/>
    <w:rsid w:val="008E26C3"/>
    <w:rsid w:val="008E4514"/>
    <w:rsid w:val="008F099F"/>
    <w:rsid w:val="008F6BC1"/>
    <w:rsid w:val="00911008"/>
    <w:rsid w:val="009208FB"/>
    <w:rsid w:val="009305D7"/>
    <w:rsid w:val="009347BB"/>
    <w:rsid w:val="00957A52"/>
    <w:rsid w:val="009708F2"/>
    <w:rsid w:val="0097631E"/>
    <w:rsid w:val="0097674D"/>
    <w:rsid w:val="00992351"/>
    <w:rsid w:val="00995CDE"/>
    <w:rsid w:val="009B64BC"/>
    <w:rsid w:val="009D1555"/>
    <w:rsid w:val="009E5B21"/>
    <w:rsid w:val="009F440E"/>
    <w:rsid w:val="009F6C31"/>
    <w:rsid w:val="00A05D1C"/>
    <w:rsid w:val="00A101DE"/>
    <w:rsid w:val="00A129CA"/>
    <w:rsid w:val="00A15EDB"/>
    <w:rsid w:val="00A20A32"/>
    <w:rsid w:val="00A24351"/>
    <w:rsid w:val="00A43E38"/>
    <w:rsid w:val="00A765CA"/>
    <w:rsid w:val="00A84D6B"/>
    <w:rsid w:val="00A87352"/>
    <w:rsid w:val="00AB0925"/>
    <w:rsid w:val="00AB73DA"/>
    <w:rsid w:val="00AD1CAD"/>
    <w:rsid w:val="00AF2B62"/>
    <w:rsid w:val="00B10180"/>
    <w:rsid w:val="00B14F94"/>
    <w:rsid w:val="00B25339"/>
    <w:rsid w:val="00B262DB"/>
    <w:rsid w:val="00B303FE"/>
    <w:rsid w:val="00B35274"/>
    <w:rsid w:val="00B451CB"/>
    <w:rsid w:val="00B478FD"/>
    <w:rsid w:val="00B55A93"/>
    <w:rsid w:val="00B57B5C"/>
    <w:rsid w:val="00B623DE"/>
    <w:rsid w:val="00B70C9C"/>
    <w:rsid w:val="00B97030"/>
    <w:rsid w:val="00BA1A97"/>
    <w:rsid w:val="00BB0D4C"/>
    <w:rsid w:val="00BB48EC"/>
    <w:rsid w:val="00BD02EB"/>
    <w:rsid w:val="00BE52D1"/>
    <w:rsid w:val="00BF4E57"/>
    <w:rsid w:val="00C01373"/>
    <w:rsid w:val="00C11E73"/>
    <w:rsid w:val="00C45EAC"/>
    <w:rsid w:val="00C63013"/>
    <w:rsid w:val="00C67A0C"/>
    <w:rsid w:val="00C93E1A"/>
    <w:rsid w:val="00CC04B8"/>
    <w:rsid w:val="00CC56BF"/>
    <w:rsid w:val="00CD38F4"/>
    <w:rsid w:val="00CE1BFA"/>
    <w:rsid w:val="00CE7B9D"/>
    <w:rsid w:val="00CF326C"/>
    <w:rsid w:val="00D02B7C"/>
    <w:rsid w:val="00D162CC"/>
    <w:rsid w:val="00D24D7E"/>
    <w:rsid w:val="00D2668E"/>
    <w:rsid w:val="00D340EB"/>
    <w:rsid w:val="00D47C35"/>
    <w:rsid w:val="00D53CC6"/>
    <w:rsid w:val="00D6049F"/>
    <w:rsid w:val="00DC4744"/>
    <w:rsid w:val="00DD2277"/>
    <w:rsid w:val="00DD6134"/>
    <w:rsid w:val="00DF7E70"/>
    <w:rsid w:val="00E264CD"/>
    <w:rsid w:val="00E27A40"/>
    <w:rsid w:val="00E42BEF"/>
    <w:rsid w:val="00E458A2"/>
    <w:rsid w:val="00E50898"/>
    <w:rsid w:val="00E52273"/>
    <w:rsid w:val="00E560F9"/>
    <w:rsid w:val="00E674F3"/>
    <w:rsid w:val="00E71B77"/>
    <w:rsid w:val="00E83D59"/>
    <w:rsid w:val="00E9356E"/>
    <w:rsid w:val="00EA5325"/>
    <w:rsid w:val="00EB74FF"/>
    <w:rsid w:val="00EE7939"/>
    <w:rsid w:val="00EF3216"/>
    <w:rsid w:val="00EF5AC9"/>
    <w:rsid w:val="00F0213B"/>
    <w:rsid w:val="00F03F9E"/>
    <w:rsid w:val="00F0634B"/>
    <w:rsid w:val="00F113F5"/>
    <w:rsid w:val="00F16ECB"/>
    <w:rsid w:val="00F17BE1"/>
    <w:rsid w:val="00F27442"/>
    <w:rsid w:val="00F44D89"/>
    <w:rsid w:val="00F4705B"/>
    <w:rsid w:val="00F8068E"/>
    <w:rsid w:val="00F90E82"/>
    <w:rsid w:val="00FA7884"/>
    <w:rsid w:val="00FB0FB5"/>
    <w:rsid w:val="00FB2BFE"/>
    <w:rsid w:val="00FB54A7"/>
    <w:rsid w:val="00FB73D4"/>
    <w:rsid w:val="00FC2793"/>
    <w:rsid w:val="00FC7166"/>
    <w:rsid w:val="00FF5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7899"/>
  </w:style>
  <w:style w:type="table" w:styleId="a4">
    <w:name w:val="Table Grid"/>
    <w:basedOn w:val="a1"/>
    <w:uiPriority w:val="59"/>
    <w:rsid w:val="001678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167899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16789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b</dc:creator>
  <cp:lastModifiedBy>liuzb</cp:lastModifiedBy>
  <cp:revision>1</cp:revision>
  <dcterms:created xsi:type="dcterms:W3CDTF">2013-03-19T07:04:00Z</dcterms:created>
  <dcterms:modified xsi:type="dcterms:W3CDTF">2013-03-19T07:08:00Z</dcterms:modified>
</cp:coreProperties>
</file>